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51A37" w14:textId="18307F24" w:rsidR="00D53D70" w:rsidRDefault="00D53D70" w:rsidP="00D53D70">
      <w:pPr>
        <w:spacing w:line="360" w:lineRule="auto"/>
        <w:ind w:left="105" w:firstLine="735"/>
        <w:jc w:val="center"/>
        <w:rPr>
          <w:rFonts w:ascii="Georgia" w:eastAsia="Georgia" w:hAnsi="Georgia" w:cs="Georgia"/>
          <w:b/>
          <w:bCs/>
          <w:sz w:val="22"/>
          <w:szCs w:val="22"/>
        </w:rPr>
      </w:pPr>
      <w:r>
        <w:rPr>
          <w:rFonts w:ascii="Georgia" w:eastAsia="Georgia" w:hAnsi="Georgia" w:cs="Georgia"/>
          <w:b/>
          <w:bCs/>
          <w:sz w:val="22"/>
          <w:szCs w:val="22"/>
        </w:rPr>
        <w:t>Supplemental</w:t>
      </w:r>
    </w:p>
    <w:p w14:paraId="41EB1DB5" w14:textId="77777777" w:rsidR="00D53D70" w:rsidRDefault="00D53D70" w:rsidP="00AB03F9">
      <w:pPr>
        <w:spacing w:line="360" w:lineRule="auto"/>
        <w:ind w:left="105" w:firstLine="735"/>
        <w:rPr>
          <w:rFonts w:ascii="Georgia" w:eastAsia="Georgia" w:hAnsi="Georgia" w:cs="Georgia"/>
          <w:b/>
          <w:bCs/>
          <w:sz w:val="22"/>
          <w:szCs w:val="22"/>
        </w:rPr>
      </w:pPr>
    </w:p>
    <w:p w14:paraId="351A9963" w14:textId="2C2FD42A" w:rsidR="00AB03F9" w:rsidRPr="00686E93" w:rsidRDefault="00AB03F9" w:rsidP="00AB03F9">
      <w:pPr>
        <w:spacing w:line="360" w:lineRule="auto"/>
        <w:ind w:left="105" w:firstLine="735"/>
        <w:rPr>
          <w:rFonts w:ascii="Georgia" w:eastAsia="Georgia" w:hAnsi="Georgia" w:cs="Georgia"/>
          <w:sz w:val="22"/>
          <w:szCs w:val="22"/>
        </w:rPr>
      </w:pPr>
      <w:r w:rsidRPr="00686E93">
        <w:rPr>
          <w:rFonts w:ascii="Georgia" w:eastAsia="Georgia" w:hAnsi="Georgia" w:cs="Georgia"/>
          <w:b/>
          <w:bCs/>
          <w:sz w:val="22"/>
          <w:szCs w:val="22"/>
        </w:rPr>
        <w:t>Aggressiveness tests.</w:t>
      </w:r>
      <w:r w:rsidRPr="00686E93">
        <w:rPr>
          <w:rFonts w:ascii="Georgia" w:eastAsia="Georgia" w:hAnsi="Georgia" w:cs="Georgia"/>
          <w:sz w:val="22"/>
          <w:szCs w:val="22"/>
        </w:rPr>
        <w:t xml:space="preserve"> </w:t>
      </w:r>
      <w:proofErr w:type="gramStart"/>
      <w:r w:rsidRPr="00686E93">
        <w:rPr>
          <w:rFonts w:ascii="Georgia" w:eastAsia="Georgia" w:hAnsi="Georgia" w:cs="Georgia"/>
          <w:sz w:val="22"/>
          <w:szCs w:val="22"/>
        </w:rPr>
        <w:t>In order to</w:t>
      </w:r>
      <w:proofErr w:type="gramEnd"/>
      <w:r w:rsidRPr="00686E93">
        <w:rPr>
          <w:rFonts w:ascii="Georgia" w:eastAsia="Georgia" w:hAnsi="Georgia" w:cs="Georgia"/>
          <w:sz w:val="22"/>
          <w:szCs w:val="22"/>
        </w:rPr>
        <w:t xml:space="preserve"> obtain the basic ecological information necessary for planning the control of </w:t>
      </w:r>
      <w:r w:rsidRPr="00686E93">
        <w:rPr>
          <w:rFonts w:ascii="Georgia" w:eastAsia="Georgia" w:hAnsi="Georgia" w:cs="Georgia"/>
          <w:i/>
          <w:iCs/>
          <w:sz w:val="22"/>
          <w:szCs w:val="22"/>
        </w:rPr>
        <w:t>Lepisiota frauenfeldi</w:t>
      </w:r>
      <w:r w:rsidRPr="00686E93">
        <w:rPr>
          <w:rFonts w:ascii="Georgia" w:eastAsia="Georgia" w:hAnsi="Georgia" w:cs="Georgia"/>
          <w:sz w:val="22"/>
          <w:szCs w:val="22"/>
        </w:rPr>
        <w:t xml:space="preserve"> in the study area, exclusivity among nests was investigated by the Aggressiveness tests </w:t>
      </w:r>
      <w:r w:rsidRPr="00686E93">
        <w:rPr>
          <w:rFonts w:ascii="Georgia" w:eastAsia="ＭＳ 明朝" w:hAnsi="Georgia" w:cs="ＭＳ 明朝"/>
          <w:sz w:val="22"/>
          <w:szCs w:val="22"/>
        </w:rPr>
        <w:t>in June 2020</w:t>
      </w:r>
      <w:r w:rsidRPr="00686E93">
        <w:rPr>
          <w:rFonts w:ascii="Georgia" w:eastAsia="Georgia" w:hAnsi="Georgia" w:cs="Georgia"/>
          <w:sz w:val="22"/>
          <w:szCs w:val="22"/>
        </w:rPr>
        <w:t xml:space="preserve">. The entrances of four nests of </w:t>
      </w:r>
      <w:r w:rsidRPr="00686E93">
        <w:rPr>
          <w:rFonts w:ascii="Georgia" w:eastAsia="Georgia" w:hAnsi="Georgia" w:cs="Georgia"/>
          <w:i/>
          <w:iCs/>
          <w:sz w:val="22"/>
          <w:szCs w:val="22"/>
        </w:rPr>
        <w:t>Lepisiota frauenfeldi</w:t>
      </w:r>
      <w:r w:rsidRPr="00686E93">
        <w:rPr>
          <w:rFonts w:ascii="Georgia" w:eastAsia="Georgia" w:hAnsi="Georgia" w:cs="Georgia"/>
          <w:sz w:val="22"/>
          <w:szCs w:val="22"/>
        </w:rPr>
        <w:t xml:space="preserve"> </w:t>
      </w:r>
      <w:proofErr w:type="gramStart"/>
      <w:r w:rsidRPr="00686E93">
        <w:rPr>
          <w:rFonts w:ascii="Georgia" w:eastAsia="Georgia" w:hAnsi="Georgia" w:cs="Georgia"/>
          <w:sz w:val="22"/>
          <w:szCs w:val="22"/>
        </w:rPr>
        <w:t>were located in</w:t>
      </w:r>
      <w:proofErr w:type="gramEnd"/>
      <w:r w:rsidRPr="00686E93">
        <w:rPr>
          <w:rFonts w:ascii="Georgia" w:eastAsia="Georgia" w:hAnsi="Georgia" w:cs="Georgia"/>
          <w:sz w:val="22"/>
          <w:szCs w:val="22"/>
        </w:rPr>
        <w:t xml:space="preserve"> the study area, each of which was apart more than 30 m, and workers within a radius of 1 m from the entrance were collected as their nestmates. As a comparison, we collected workers of another species </w:t>
      </w:r>
      <w:r w:rsidRPr="00686E93">
        <w:rPr>
          <w:rFonts w:ascii="Georgia" w:eastAsia="Georgia" w:hAnsi="Georgia" w:cs="Georgia"/>
          <w:i/>
          <w:iCs/>
          <w:sz w:val="22"/>
          <w:szCs w:val="22"/>
        </w:rPr>
        <w:t>Paratrechina longicornis</w:t>
      </w:r>
      <w:r w:rsidRPr="00686E93">
        <w:rPr>
          <w:rFonts w:ascii="Georgia" w:eastAsia="Georgia" w:hAnsi="Georgia" w:cs="Georgia"/>
          <w:sz w:val="22"/>
          <w:szCs w:val="22"/>
        </w:rPr>
        <w:t xml:space="preserve">, nests </w:t>
      </w:r>
      <w:proofErr w:type="spellStart"/>
      <w:r w:rsidRPr="00686E93">
        <w:rPr>
          <w:rFonts w:ascii="Georgia" w:eastAsia="Georgia" w:hAnsi="Georgia" w:cs="Georgia"/>
          <w:sz w:val="22"/>
          <w:szCs w:val="22"/>
        </w:rPr>
        <w:t>sympatrically</w:t>
      </w:r>
      <w:proofErr w:type="spellEnd"/>
      <w:r w:rsidRPr="00686E93">
        <w:rPr>
          <w:rFonts w:ascii="Georgia" w:eastAsia="Georgia" w:hAnsi="Georgia" w:cs="Georgia"/>
          <w:sz w:val="22"/>
          <w:szCs w:val="22"/>
        </w:rPr>
        <w:t xml:space="preserve"> in the area with similar body size, behavior, and nesting habitat. Two of the workers were entered in a petri dish and observed for five minutes. The aggressiveness of workers in each combination was scored according to the following criteria, and the maximum value was used as the score for the matchup. The scoring criteria were based on modifying Suarez</w:t>
      </w:r>
      <w:r w:rsidR="00686E93" w:rsidRPr="00686E93">
        <w:rPr>
          <w:rFonts w:ascii="Georgia" w:eastAsia="Georgia" w:hAnsi="Georgia" w:cs="Georgia"/>
          <w:sz w:val="22"/>
          <w:szCs w:val="22"/>
        </w:rPr>
        <w:t xml:space="preserve"> </w:t>
      </w:r>
      <w:r w:rsidR="00686E93" w:rsidRPr="00686E93">
        <w:rPr>
          <w:rFonts w:ascii="Georgia" w:eastAsia="Georgia" w:hAnsi="Georgia" w:cs="Georgia"/>
          <w:i/>
          <w:iCs/>
          <w:sz w:val="22"/>
          <w:szCs w:val="22"/>
        </w:rPr>
        <w:t>et al.</w:t>
      </w:r>
      <w:r w:rsidRPr="00686E93">
        <w:rPr>
          <w:rFonts w:ascii="Georgia" w:eastAsia="Georgia" w:hAnsi="Georgia" w:cs="Georgia"/>
          <w:sz w:val="22"/>
          <w:szCs w:val="22"/>
        </w:rPr>
        <w:t xml:space="preserve"> (</w:t>
      </w:r>
      <w:r w:rsidR="00686E93" w:rsidRPr="00686E93">
        <w:rPr>
          <w:rFonts w:ascii="Georgia" w:eastAsia="Georgia" w:hAnsi="Georgia" w:cs="Georgia"/>
          <w:noProof/>
          <w:sz w:val="22"/>
          <w:szCs w:val="22"/>
        </w:rPr>
        <w:t>1999</w:t>
      </w:r>
      <w:r w:rsidRPr="00686E93">
        <w:rPr>
          <w:rFonts w:ascii="Georgia" w:eastAsia="Georgia" w:hAnsi="Georgia" w:cs="Georgia"/>
          <w:sz w:val="22"/>
          <w:szCs w:val="22"/>
        </w:rPr>
        <w:t>). The criteria (points) are the following: ignore (1), touch or antennation (2), evasion as bumping and running away to the opposite direction (3), short attack as biting, pulling, or posing of formic acid spray (4), and longer attack of more than 3 seconds (5). All workers were used only once for the matchup. Scores for each matchup were compared among the three combinations, i.e. intra-nest, inter-nests, and inter-species.</w:t>
      </w:r>
      <w:r w:rsidRPr="00686E93">
        <w:rPr>
          <w:rFonts w:ascii="Georgia" w:eastAsia="Georgia" w:hAnsi="Georgia" w:cs="Georgia"/>
          <w:sz w:val="22"/>
          <w:szCs w:val="22"/>
        </w:rPr>
        <w:br/>
      </w:r>
    </w:p>
    <w:p w14:paraId="51E3EECE" w14:textId="33AD808A" w:rsidR="00AB03F9" w:rsidRPr="00686E93" w:rsidRDefault="00AB03F9" w:rsidP="00AB03F9">
      <w:pPr>
        <w:spacing w:line="360" w:lineRule="auto"/>
        <w:ind w:left="105" w:firstLine="735"/>
        <w:rPr>
          <w:rFonts w:ascii="Georgia" w:eastAsia="Georgia" w:hAnsi="Georgia" w:cs="Georgia"/>
          <w:sz w:val="22"/>
          <w:szCs w:val="22"/>
        </w:rPr>
      </w:pPr>
      <w:r w:rsidRPr="00686E93">
        <w:rPr>
          <w:rFonts w:ascii="Georgia" w:eastAsia="Georgia" w:hAnsi="Georgia" w:cs="Georgia"/>
          <w:b/>
          <w:bCs/>
          <w:sz w:val="22"/>
          <w:szCs w:val="22"/>
        </w:rPr>
        <w:t>Result.</w:t>
      </w:r>
      <w:r w:rsidRPr="00686E93">
        <w:rPr>
          <w:rFonts w:ascii="Georgia" w:eastAsia="Georgia" w:hAnsi="Georgia" w:cs="Georgia"/>
          <w:sz w:val="22"/>
          <w:szCs w:val="22"/>
        </w:rPr>
        <w:t xml:space="preserve"> A weakness of the exclusivity among the nests of </w:t>
      </w:r>
      <w:r w:rsidRPr="00686E93">
        <w:rPr>
          <w:rFonts w:ascii="Georgia" w:eastAsia="Georgia" w:hAnsi="Georgia" w:cs="Georgia"/>
          <w:i/>
          <w:iCs/>
          <w:sz w:val="22"/>
          <w:szCs w:val="22"/>
        </w:rPr>
        <w:t>Lepisiota frauenfeldi</w:t>
      </w:r>
      <w:r w:rsidRPr="00686E93">
        <w:rPr>
          <w:rFonts w:ascii="Georgia" w:eastAsia="Georgia" w:hAnsi="Georgia" w:cs="Georgia"/>
          <w:sz w:val="22"/>
          <w:szCs w:val="22"/>
        </w:rPr>
        <w:t xml:space="preserve"> in the study area suggested that this population behaves like a single super colony. The match scores of the aggressiveness test for each combination were 2.15±0.14SE (n=20) for nestmate workers, 2.13±0.11 SE (n=30) for workers of </w:t>
      </w:r>
      <w:r w:rsidRPr="00686E93">
        <w:rPr>
          <w:rFonts w:ascii="Georgia" w:eastAsia="Georgia" w:hAnsi="Georgia" w:cs="Georgia"/>
          <w:i/>
          <w:iCs/>
          <w:sz w:val="22"/>
          <w:szCs w:val="22"/>
        </w:rPr>
        <w:t>L</w:t>
      </w:r>
      <w:r w:rsidRPr="00686E93">
        <w:rPr>
          <w:rFonts w:ascii="Georgia" w:eastAsia="Georgia" w:hAnsi="Georgia" w:cs="Georgia"/>
          <w:sz w:val="22"/>
          <w:szCs w:val="22"/>
        </w:rPr>
        <w:t xml:space="preserve">. </w:t>
      </w:r>
      <w:r w:rsidRPr="00686E93">
        <w:rPr>
          <w:rFonts w:ascii="Georgia" w:eastAsia="Georgia" w:hAnsi="Georgia" w:cs="Georgia"/>
          <w:i/>
          <w:iCs/>
          <w:sz w:val="22"/>
          <w:szCs w:val="22"/>
        </w:rPr>
        <w:t>frauenfeldi</w:t>
      </w:r>
      <w:r w:rsidRPr="00686E93">
        <w:rPr>
          <w:rFonts w:ascii="Georgia" w:eastAsia="Georgia" w:hAnsi="Georgia" w:cs="Georgia"/>
          <w:sz w:val="22"/>
          <w:szCs w:val="22"/>
        </w:rPr>
        <w:t xml:space="preserve"> from the different nests in the study area, and 3.70±0.14 SE (n=20) for between workers of </w:t>
      </w:r>
      <w:r w:rsidRPr="00686E93">
        <w:rPr>
          <w:rFonts w:ascii="Georgia" w:eastAsia="Georgia" w:hAnsi="Georgia" w:cs="Georgia"/>
          <w:sz w:val="22"/>
          <w:szCs w:val="22"/>
        </w:rPr>
        <w:lastRenderedPageBreak/>
        <w:t xml:space="preserve">different species, </w:t>
      </w:r>
      <w:r w:rsidRPr="00686E93">
        <w:rPr>
          <w:rFonts w:ascii="Georgia" w:eastAsia="Georgia" w:hAnsi="Georgia" w:cs="Georgia"/>
          <w:i/>
          <w:iCs/>
          <w:sz w:val="22"/>
          <w:szCs w:val="22"/>
        </w:rPr>
        <w:t>L</w:t>
      </w:r>
      <w:r w:rsidRPr="00686E93">
        <w:rPr>
          <w:rFonts w:ascii="Georgia" w:eastAsia="Georgia" w:hAnsi="Georgia" w:cs="Georgia"/>
          <w:sz w:val="22"/>
          <w:szCs w:val="22"/>
        </w:rPr>
        <w:t xml:space="preserve">. </w:t>
      </w:r>
      <w:r w:rsidRPr="00686E93">
        <w:rPr>
          <w:rFonts w:ascii="Georgia" w:eastAsia="Georgia" w:hAnsi="Georgia" w:cs="Georgia"/>
          <w:i/>
          <w:iCs/>
          <w:sz w:val="22"/>
          <w:szCs w:val="22"/>
        </w:rPr>
        <w:t>frauenfeldi</w:t>
      </w:r>
      <w:r w:rsidRPr="00686E93">
        <w:rPr>
          <w:rFonts w:ascii="Georgia" w:eastAsia="Georgia" w:hAnsi="Georgia" w:cs="Georgia"/>
          <w:sz w:val="22"/>
          <w:szCs w:val="22"/>
        </w:rPr>
        <w:t xml:space="preserve"> and </w:t>
      </w:r>
      <w:r w:rsidRPr="00686E93">
        <w:rPr>
          <w:rFonts w:ascii="Georgia" w:eastAsia="Georgia" w:hAnsi="Georgia" w:cs="Georgia"/>
          <w:i/>
          <w:iCs/>
          <w:sz w:val="22"/>
          <w:szCs w:val="22"/>
        </w:rPr>
        <w:t>Paratrechina longicornis</w:t>
      </w:r>
      <w:r w:rsidR="006D27D6">
        <w:rPr>
          <w:rFonts w:ascii="Georgia" w:eastAsia="Georgia" w:hAnsi="Georgia" w:cs="Georgia"/>
          <w:sz w:val="22"/>
          <w:szCs w:val="22"/>
        </w:rPr>
        <w:t xml:space="preserve"> (</w:t>
      </w:r>
      <w:r w:rsidR="003D514D">
        <w:rPr>
          <w:rFonts w:ascii="Georgia" w:eastAsia="Georgia" w:hAnsi="Georgia" w:cs="Georgia"/>
          <w:sz w:val="22"/>
          <w:szCs w:val="22"/>
        </w:rPr>
        <w:t xml:space="preserve">S03 </w:t>
      </w:r>
      <w:r w:rsidR="006D27D6">
        <w:rPr>
          <w:rFonts w:ascii="Georgia" w:eastAsia="Georgia" w:hAnsi="Georgia" w:cs="Georgia"/>
          <w:sz w:val="22"/>
          <w:szCs w:val="22"/>
        </w:rPr>
        <w:t>Fig</w:t>
      </w:r>
      <w:r w:rsidR="003D514D">
        <w:rPr>
          <w:rFonts w:ascii="Georgia" w:eastAsia="Georgia" w:hAnsi="Georgia" w:cs="Georgia"/>
          <w:sz w:val="22"/>
          <w:szCs w:val="22"/>
        </w:rPr>
        <w:t>ure</w:t>
      </w:r>
      <w:r w:rsidR="006D27D6">
        <w:rPr>
          <w:rFonts w:ascii="Georgia" w:eastAsia="Georgia" w:hAnsi="Georgia" w:cs="Georgia"/>
          <w:sz w:val="22"/>
          <w:szCs w:val="22"/>
        </w:rPr>
        <w:t>)</w:t>
      </w:r>
      <w:r w:rsidRPr="00686E93">
        <w:rPr>
          <w:rFonts w:ascii="Georgia" w:eastAsia="Georgia" w:hAnsi="Georgia" w:cs="Georgia"/>
          <w:sz w:val="22"/>
          <w:szCs w:val="22"/>
        </w:rPr>
        <w:t xml:space="preserve">. No significant difference in aggression between the nest-mate workers of </w:t>
      </w:r>
      <w:r w:rsidRPr="00686E93">
        <w:rPr>
          <w:rFonts w:ascii="Georgia" w:eastAsia="Georgia" w:hAnsi="Georgia" w:cs="Georgia"/>
          <w:i/>
          <w:iCs/>
          <w:sz w:val="22"/>
          <w:szCs w:val="22"/>
        </w:rPr>
        <w:t>L</w:t>
      </w:r>
      <w:r w:rsidRPr="00686E93">
        <w:rPr>
          <w:rFonts w:ascii="Georgia" w:eastAsia="Georgia" w:hAnsi="Georgia" w:cs="Georgia"/>
          <w:sz w:val="22"/>
          <w:szCs w:val="22"/>
        </w:rPr>
        <w:t xml:space="preserve">. </w:t>
      </w:r>
      <w:r w:rsidRPr="00686E93">
        <w:rPr>
          <w:rFonts w:ascii="Georgia" w:eastAsia="Georgia" w:hAnsi="Georgia" w:cs="Georgia"/>
          <w:i/>
          <w:iCs/>
          <w:sz w:val="22"/>
          <w:szCs w:val="22"/>
        </w:rPr>
        <w:t>frauenfeldi</w:t>
      </w:r>
      <w:r w:rsidRPr="00686E93">
        <w:rPr>
          <w:rFonts w:ascii="Georgia" w:eastAsia="Georgia" w:hAnsi="Georgia" w:cs="Georgia"/>
          <w:sz w:val="22"/>
          <w:szCs w:val="22"/>
        </w:rPr>
        <w:t xml:space="preserve"> and between the workers of different nests within the area was observed (Steel-</w:t>
      </w:r>
      <w:proofErr w:type="spellStart"/>
      <w:r w:rsidRPr="00686E93">
        <w:rPr>
          <w:rFonts w:ascii="Georgia" w:eastAsia="Georgia" w:hAnsi="Georgia" w:cs="Georgia"/>
          <w:sz w:val="22"/>
          <w:szCs w:val="22"/>
        </w:rPr>
        <w:t>Dwass</w:t>
      </w:r>
      <w:proofErr w:type="spellEnd"/>
      <w:r w:rsidRPr="00686E93">
        <w:rPr>
          <w:rFonts w:ascii="Georgia" w:eastAsia="Georgia" w:hAnsi="Georgia" w:cs="Georgia"/>
          <w:sz w:val="22"/>
          <w:szCs w:val="22"/>
        </w:rPr>
        <w:t xml:space="preserve"> test, p=0.9845). In contrast, aggression between workers of </w:t>
      </w:r>
      <w:r w:rsidRPr="00686E93">
        <w:rPr>
          <w:rFonts w:ascii="Georgia" w:eastAsia="Georgia" w:hAnsi="Georgia" w:cs="Georgia"/>
          <w:i/>
          <w:iCs/>
          <w:sz w:val="22"/>
          <w:szCs w:val="22"/>
        </w:rPr>
        <w:t>L</w:t>
      </w:r>
      <w:r w:rsidRPr="00686E93">
        <w:rPr>
          <w:rFonts w:ascii="Georgia" w:eastAsia="Georgia" w:hAnsi="Georgia" w:cs="Georgia"/>
          <w:sz w:val="22"/>
          <w:szCs w:val="22"/>
        </w:rPr>
        <w:t xml:space="preserve">. </w:t>
      </w:r>
      <w:r w:rsidRPr="00686E93">
        <w:rPr>
          <w:rFonts w:ascii="Georgia" w:eastAsia="Georgia" w:hAnsi="Georgia" w:cs="Georgia"/>
          <w:i/>
          <w:iCs/>
          <w:sz w:val="22"/>
          <w:szCs w:val="22"/>
        </w:rPr>
        <w:t>frauenfeldi</w:t>
      </w:r>
      <w:r w:rsidRPr="00686E93">
        <w:rPr>
          <w:rFonts w:ascii="Georgia" w:eastAsia="Georgia" w:hAnsi="Georgia" w:cs="Georgia"/>
          <w:sz w:val="22"/>
          <w:szCs w:val="22"/>
        </w:rPr>
        <w:t xml:space="preserve"> and </w:t>
      </w:r>
      <w:r w:rsidRPr="00686E93">
        <w:rPr>
          <w:rFonts w:ascii="Georgia" w:eastAsia="Georgia" w:hAnsi="Georgia" w:cs="Georgia"/>
          <w:i/>
          <w:iCs/>
          <w:sz w:val="22"/>
          <w:szCs w:val="22"/>
        </w:rPr>
        <w:t>P</w:t>
      </w:r>
      <w:r w:rsidRPr="00686E93">
        <w:rPr>
          <w:rFonts w:ascii="Georgia" w:eastAsia="Georgia" w:hAnsi="Georgia" w:cs="Georgia"/>
          <w:sz w:val="22"/>
          <w:szCs w:val="22"/>
        </w:rPr>
        <w:t xml:space="preserve">. </w:t>
      </w:r>
      <w:r w:rsidRPr="00686E93">
        <w:rPr>
          <w:rFonts w:ascii="Georgia" w:eastAsia="Georgia" w:hAnsi="Georgia" w:cs="Georgia"/>
          <w:i/>
          <w:iCs/>
          <w:sz w:val="22"/>
          <w:szCs w:val="22"/>
        </w:rPr>
        <w:t>longicornis</w:t>
      </w:r>
      <w:r w:rsidRPr="00686E93">
        <w:rPr>
          <w:rFonts w:ascii="Georgia" w:eastAsia="Georgia" w:hAnsi="Georgia" w:cs="Georgia"/>
          <w:sz w:val="22"/>
          <w:szCs w:val="22"/>
        </w:rPr>
        <w:t xml:space="preserve"> in the same area was significantly higher than those between the nestmates and between the different nests’ workers in the same area (Steel-</w:t>
      </w:r>
      <w:proofErr w:type="spellStart"/>
      <w:r w:rsidRPr="00686E93">
        <w:rPr>
          <w:rFonts w:ascii="Georgia" w:eastAsia="Georgia" w:hAnsi="Georgia" w:cs="Georgia"/>
          <w:sz w:val="22"/>
          <w:szCs w:val="22"/>
        </w:rPr>
        <w:t>Dwass</w:t>
      </w:r>
      <w:proofErr w:type="spellEnd"/>
      <w:r w:rsidRPr="00686E93">
        <w:rPr>
          <w:rFonts w:ascii="Georgia" w:eastAsia="Georgia" w:hAnsi="Georgia" w:cs="Georgia"/>
          <w:sz w:val="22"/>
          <w:szCs w:val="22"/>
        </w:rPr>
        <w:t xml:space="preserve"> test, p&lt;0.0001).</w:t>
      </w:r>
    </w:p>
    <w:p w14:paraId="0631DEA8" w14:textId="77777777" w:rsidR="00686E93" w:rsidRDefault="00686E93">
      <w:pPr>
        <w:rPr>
          <w:rFonts w:ascii="Georgia" w:hAnsi="Georgia"/>
          <w:sz w:val="22"/>
          <w:szCs w:val="22"/>
        </w:rPr>
      </w:pPr>
    </w:p>
    <w:p w14:paraId="1520A59B" w14:textId="77777777" w:rsidR="009849F1" w:rsidRPr="00686E93" w:rsidRDefault="009849F1">
      <w:pPr>
        <w:rPr>
          <w:rFonts w:ascii="Georgia" w:hAnsi="Georgia"/>
          <w:sz w:val="22"/>
          <w:szCs w:val="22"/>
        </w:rPr>
      </w:pPr>
    </w:p>
    <w:p w14:paraId="60E47F75" w14:textId="004BB779" w:rsidR="00166CD9" w:rsidRPr="00686E93" w:rsidRDefault="00166CD9" w:rsidP="00166CD9">
      <w:pPr>
        <w:pStyle w:val="EndNoteBibliography"/>
        <w:ind w:left="720" w:hanging="720"/>
        <w:rPr>
          <w:rFonts w:ascii="Georgia" w:hAnsi="Georgia"/>
          <w:noProof/>
          <w:sz w:val="22"/>
          <w:szCs w:val="22"/>
        </w:rPr>
      </w:pPr>
      <w:r w:rsidRPr="00686E93">
        <w:rPr>
          <w:rFonts w:ascii="Georgia" w:hAnsi="Georgia"/>
          <w:noProof/>
          <w:sz w:val="22"/>
          <w:szCs w:val="22"/>
        </w:rPr>
        <w:t xml:space="preserve">Suarez, A.V., Tsutsui, N.D., Holway, D.A. &amp; Case, T.J. (1999) Behavioral and Genetic Differentiation Between Native and Introduced Populations of the Argentine Ant. </w:t>
      </w:r>
      <w:r w:rsidRPr="00686E93">
        <w:rPr>
          <w:rFonts w:ascii="Georgia" w:hAnsi="Georgia"/>
          <w:i/>
          <w:noProof/>
          <w:sz w:val="22"/>
          <w:szCs w:val="22"/>
        </w:rPr>
        <w:t>Biological Invasions,</w:t>
      </w:r>
      <w:r w:rsidRPr="00686E93">
        <w:rPr>
          <w:rFonts w:ascii="Georgia" w:hAnsi="Georgia"/>
          <w:noProof/>
          <w:sz w:val="22"/>
          <w:szCs w:val="22"/>
        </w:rPr>
        <w:t xml:space="preserve"> </w:t>
      </w:r>
      <w:r w:rsidRPr="00686E93">
        <w:rPr>
          <w:rFonts w:ascii="Georgia" w:hAnsi="Georgia"/>
          <w:b/>
          <w:noProof/>
          <w:sz w:val="22"/>
          <w:szCs w:val="22"/>
        </w:rPr>
        <w:t>1,</w:t>
      </w:r>
      <w:r w:rsidRPr="00686E93">
        <w:rPr>
          <w:rFonts w:ascii="Georgia" w:hAnsi="Georgia"/>
          <w:noProof/>
          <w:sz w:val="22"/>
          <w:szCs w:val="22"/>
        </w:rPr>
        <w:t xml:space="preserve"> 43-53.</w:t>
      </w:r>
    </w:p>
    <w:p w14:paraId="284DE07D" w14:textId="251A62C4" w:rsidR="00AB03F9" w:rsidRDefault="00AB03F9">
      <w:pPr>
        <w:rPr>
          <w:rFonts w:ascii="Georgia" w:hAnsi="Georgia"/>
          <w:sz w:val="22"/>
          <w:szCs w:val="22"/>
        </w:rPr>
      </w:pPr>
    </w:p>
    <w:p w14:paraId="63D371D1" w14:textId="77777777" w:rsidR="00D53D70" w:rsidRDefault="00D53D70">
      <w:pPr>
        <w:rPr>
          <w:rFonts w:ascii="Georgia" w:hAnsi="Georgia"/>
          <w:sz w:val="22"/>
          <w:szCs w:val="22"/>
        </w:rPr>
      </w:pPr>
    </w:p>
    <w:p w14:paraId="71E65BE3" w14:textId="62D77CE5" w:rsidR="009849F1" w:rsidRDefault="003D514D">
      <w:pPr>
        <w:rPr>
          <w:rFonts w:ascii="Georgia" w:hAnsi="Georgia"/>
          <w:sz w:val="22"/>
          <w:szCs w:val="22"/>
        </w:rPr>
      </w:pPr>
      <w:r>
        <w:rPr>
          <w:rFonts w:ascii="Georgia" w:hAnsi="Georgia"/>
          <w:sz w:val="22"/>
          <w:szCs w:val="22"/>
        </w:rPr>
        <w:t xml:space="preserve">S03 </w:t>
      </w:r>
      <w:r w:rsidR="00EB7A10" w:rsidRPr="00EB7A10">
        <w:rPr>
          <w:rFonts w:ascii="Georgia" w:hAnsi="Georgia"/>
          <w:sz w:val="22"/>
          <w:szCs w:val="22"/>
        </w:rPr>
        <w:t xml:space="preserve">Figure. Comparison of the match scores of the aggressiveness test using </w:t>
      </w:r>
      <w:r w:rsidR="00EB7A10" w:rsidRPr="00EB7A10">
        <w:rPr>
          <w:rFonts w:ascii="Georgia" w:hAnsi="Georgia"/>
          <w:i/>
          <w:iCs/>
          <w:sz w:val="22"/>
          <w:szCs w:val="22"/>
        </w:rPr>
        <w:t>Lepisiota frauenfeldi</w:t>
      </w:r>
      <w:r w:rsidR="00EB7A10" w:rsidRPr="00EB7A10">
        <w:rPr>
          <w:rFonts w:ascii="Georgia" w:hAnsi="Georgia"/>
          <w:sz w:val="22"/>
          <w:szCs w:val="22"/>
        </w:rPr>
        <w:t xml:space="preserve"> population in the control area of Naha City. </w:t>
      </w:r>
      <w:r w:rsidR="00EB7A10" w:rsidRPr="00EB7A10">
        <w:rPr>
          <w:rFonts w:ascii="Georgia" w:hAnsi="Georgia"/>
          <w:i/>
          <w:iCs/>
          <w:sz w:val="22"/>
          <w:szCs w:val="22"/>
        </w:rPr>
        <w:t>Paratrechina longicornis</w:t>
      </w:r>
      <w:r w:rsidR="00EB7A10" w:rsidRPr="00EB7A10">
        <w:rPr>
          <w:rFonts w:ascii="Georgia" w:hAnsi="Georgia"/>
          <w:sz w:val="22"/>
          <w:szCs w:val="22"/>
        </w:rPr>
        <w:t xml:space="preserve"> was used for interspecies pairs.</w:t>
      </w:r>
    </w:p>
    <w:p w14:paraId="55D4876D" w14:textId="77777777" w:rsidR="009849F1" w:rsidRPr="00686E93" w:rsidRDefault="009849F1">
      <w:pPr>
        <w:rPr>
          <w:rFonts w:ascii="Georgia" w:hAnsi="Georgia"/>
          <w:sz w:val="22"/>
          <w:szCs w:val="22"/>
        </w:rPr>
      </w:pPr>
    </w:p>
    <w:sectPr w:rsidR="009849F1" w:rsidRPr="00686E93" w:rsidSect="00747C7C">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badi MT Condensed Extra Bold">
    <w:panose1 w:val="020B0A06030101010103"/>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3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Applied Ecology&lt;/Style&gt;&lt;LeftDelim&gt;{&lt;/LeftDelim&gt;&lt;RightDelim&gt;}&lt;/RightDelim&gt;&lt;FontName&gt;Abadi MT Condensed Extra Bold&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r2vsfd2d2fe4efa28xft54axex0d02z25r&quot;&gt;LepisiotaFrauenfeldi2022&lt;record-ids&gt;&lt;item&gt;52&lt;/item&gt;&lt;/record-ids&gt;&lt;/item&gt;&lt;/Libraries&gt;"/>
  </w:docVars>
  <w:rsids>
    <w:rsidRoot w:val="00AB03F9"/>
    <w:rsid w:val="00005A85"/>
    <w:rsid w:val="0001016D"/>
    <w:rsid w:val="00026DBD"/>
    <w:rsid w:val="00033F60"/>
    <w:rsid w:val="00045A34"/>
    <w:rsid w:val="000478E2"/>
    <w:rsid w:val="00062B5F"/>
    <w:rsid w:val="00065B5D"/>
    <w:rsid w:val="00073C8F"/>
    <w:rsid w:val="0008136A"/>
    <w:rsid w:val="00083CE6"/>
    <w:rsid w:val="00092211"/>
    <w:rsid w:val="000B00A5"/>
    <w:rsid w:val="000B2D22"/>
    <w:rsid w:val="000D5AAC"/>
    <w:rsid w:val="000E6350"/>
    <w:rsid w:val="000F3AB9"/>
    <w:rsid w:val="00110002"/>
    <w:rsid w:val="00115A1A"/>
    <w:rsid w:val="00124050"/>
    <w:rsid w:val="00130F1A"/>
    <w:rsid w:val="00134F2E"/>
    <w:rsid w:val="00144E43"/>
    <w:rsid w:val="0014717B"/>
    <w:rsid w:val="001474FE"/>
    <w:rsid w:val="00147782"/>
    <w:rsid w:val="00151513"/>
    <w:rsid w:val="00154F1A"/>
    <w:rsid w:val="00166CD9"/>
    <w:rsid w:val="00171786"/>
    <w:rsid w:val="00194137"/>
    <w:rsid w:val="001A01ED"/>
    <w:rsid w:val="001A5BDF"/>
    <w:rsid w:val="001A7536"/>
    <w:rsid w:val="001A7E17"/>
    <w:rsid w:val="001B0588"/>
    <w:rsid w:val="001B7C16"/>
    <w:rsid w:val="001C53D9"/>
    <w:rsid w:val="001E5D0E"/>
    <w:rsid w:val="001F0DFC"/>
    <w:rsid w:val="001F17E3"/>
    <w:rsid w:val="001F510C"/>
    <w:rsid w:val="001F75AE"/>
    <w:rsid w:val="001F7672"/>
    <w:rsid w:val="002015C4"/>
    <w:rsid w:val="00224973"/>
    <w:rsid w:val="002616F8"/>
    <w:rsid w:val="00261C5D"/>
    <w:rsid w:val="00266D8F"/>
    <w:rsid w:val="00270080"/>
    <w:rsid w:val="002703FC"/>
    <w:rsid w:val="00293E9A"/>
    <w:rsid w:val="0029459F"/>
    <w:rsid w:val="002B08DD"/>
    <w:rsid w:val="002B114F"/>
    <w:rsid w:val="002C5F35"/>
    <w:rsid w:val="002D3598"/>
    <w:rsid w:val="002E1CEF"/>
    <w:rsid w:val="002F2786"/>
    <w:rsid w:val="002F693C"/>
    <w:rsid w:val="00325A42"/>
    <w:rsid w:val="00352C7A"/>
    <w:rsid w:val="00356C69"/>
    <w:rsid w:val="00357663"/>
    <w:rsid w:val="003725AE"/>
    <w:rsid w:val="0038237B"/>
    <w:rsid w:val="00384FB6"/>
    <w:rsid w:val="00394BFF"/>
    <w:rsid w:val="003979D7"/>
    <w:rsid w:val="003B2395"/>
    <w:rsid w:val="003B6657"/>
    <w:rsid w:val="003D514D"/>
    <w:rsid w:val="003F3C25"/>
    <w:rsid w:val="00400A1D"/>
    <w:rsid w:val="00402D1F"/>
    <w:rsid w:val="0040491B"/>
    <w:rsid w:val="00431CA5"/>
    <w:rsid w:val="0044233E"/>
    <w:rsid w:val="00445F82"/>
    <w:rsid w:val="00456767"/>
    <w:rsid w:val="00464467"/>
    <w:rsid w:val="004726D2"/>
    <w:rsid w:val="00473EC4"/>
    <w:rsid w:val="00485C5F"/>
    <w:rsid w:val="004C01AF"/>
    <w:rsid w:val="00503AB5"/>
    <w:rsid w:val="00505DFB"/>
    <w:rsid w:val="00523DF4"/>
    <w:rsid w:val="00525903"/>
    <w:rsid w:val="0055784C"/>
    <w:rsid w:val="0056669F"/>
    <w:rsid w:val="005701CA"/>
    <w:rsid w:val="00573510"/>
    <w:rsid w:val="00582834"/>
    <w:rsid w:val="005835E0"/>
    <w:rsid w:val="00590CCC"/>
    <w:rsid w:val="00596BE9"/>
    <w:rsid w:val="005A203B"/>
    <w:rsid w:val="005B4853"/>
    <w:rsid w:val="005B7C75"/>
    <w:rsid w:val="005C2165"/>
    <w:rsid w:val="005C5101"/>
    <w:rsid w:val="005C5490"/>
    <w:rsid w:val="005D03F8"/>
    <w:rsid w:val="005D3B69"/>
    <w:rsid w:val="005E4DD0"/>
    <w:rsid w:val="005E5E06"/>
    <w:rsid w:val="005F1EC7"/>
    <w:rsid w:val="00604E47"/>
    <w:rsid w:val="00641897"/>
    <w:rsid w:val="00644129"/>
    <w:rsid w:val="0064433C"/>
    <w:rsid w:val="00656BE0"/>
    <w:rsid w:val="006747CE"/>
    <w:rsid w:val="006826FA"/>
    <w:rsid w:val="00686E93"/>
    <w:rsid w:val="00693743"/>
    <w:rsid w:val="006A17EE"/>
    <w:rsid w:val="006B0A6E"/>
    <w:rsid w:val="006B3817"/>
    <w:rsid w:val="006C23CF"/>
    <w:rsid w:val="006D27D6"/>
    <w:rsid w:val="006E3BE9"/>
    <w:rsid w:val="006F39F1"/>
    <w:rsid w:val="006F3FCB"/>
    <w:rsid w:val="00704EE6"/>
    <w:rsid w:val="007253F8"/>
    <w:rsid w:val="00732116"/>
    <w:rsid w:val="007372B4"/>
    <w:rsid w:val="00745385"/>
    <w:rsid w:val="00747C7C"/>
    <w:rsid w:val="007500A4"/>
    <w:rsid w:val="0075358C"/>
    <w:rsid w:val="007628F3"/>
    <w:rsid w:val="00770E7C"/>
    <w:rsid w:val="007746A8"/>
    <w:rsid w:val="00795F1C"/>
    <w:rsid w:val="007979E4"/>
    <w:rsid w:val="007A179F"/>
    <w:rsid w:val="007A2A01"/>
    <w:rsid w:val="007B31F9"/>
    <w:rsid w:val="007C4FE9"/>
    <w:rsid w:val="007E437C"/>
    <w:rsid w:val="007E754E"/>
    <w:rsid w:val="007F09D7"/>
    <w:rsid w:val="008000EE"/>
    <w:rsid w:val="00841EA6"/>
    <w:rsid w:val="00855F9E"/>
    <w:rsid w:val="00862E6E"/>
    <w:rsid w:val="00877B53"/>
    <w:rsid w:val="008867CD"/>
    <w:rsid w:val="0088743D"/>
    <w:rsid w:val="008875F2"/>
    <w:rsid w:val="008C7D1D"/>
    <w:rsid w:val="008D527C"/>
    <w:rsid w:val="008D6AF9"/>
    <w:rsid w:val="008F6C70"/>
    <w:rsid w:val="00907209"/>
    <w:rsid w:val="00915C1A"/>
    <w:rsid w:val="009425DD"/>
    <w:rsid w:val="00943A60"/>
    <w:rsid w:val="009816DB"/>
    <w:rsid w:val="00982C42"/>
    <w:rsid w:val="00983BE3"/>
    <w:rsid w:val="009849F1"/>
    <w:rsid w:val="009B1350"/>
    <w:rsid w:val="009B2A27"/>
    <w:rsid w:val="009D7C26"/>
    <w:rsid w:val="009F2165"/>
    <w:rsid w:val="00A01760"/>
    <w:rsid w:val="00A043ED"/>
    <w:rsid w:val="00A24E2E"/>
    <w:rsid w:val="00A35A41"/>
    <w:rsid w:val="00A428D5"/>
    <w:rsid w:val="00A62979"/>
    <w:rsid w:val="00A80503"/>
    <w:rsid w:val="00A8438D"/>
    <w:rsid w:val="00AB03F9"/>
    <w:rsid w:val="00AB2F16"/>
    <w:rsid w:val="00AC319C"/>
    <w:rsid w:val="00AD1850"/>
    <w:rsid w:val="00AF135B"/>
    <w:rsid w:val="00AF4C4A"/>
    <w:rsid w:val="00AF7E81"/>
    <w:rsid w:val="00B021DB"/>
    <w:rsid w:val="00B34CD3"/>
    <w:rsid w:val="00B5130B"/>
    <w:rsid w:val="00B516BC"/>
    <w:rsid w:val="00B70DCF"/>
    <w:rsid w:val="00BA1D93"/>
    <w:rsid w:val="00BA4B95"/>
    <w:rsid w:val="00BC06FE"/>
    <w:rsid w:val="00BC54AC"/>
    <w:rsid w:val="00BC65C3"/>
    <w:rsid w:val="00BE333B"/>
    <w:rsid w:val="00BE7C4A"/>
    <w:rsid w:val="00C15999"/>
    <w:rsid w:val="00C16A3A"/>
    <w:rsid w:val="00C350DD"/>
    <w:rsid w:val="00C56662"/>
    <w:rsid w:val="00C60EB8"/>
    <w:rsid w:val="00C76657"/>
    <w:rsid w:val="00CA43BB"/>
    <w:rsid w:val="00CC7B88"/>
    <w:rsid w:val="00CD1D2C"/>
    <w:rsid w:val="00D01F1C"/>
    <w:rsid w:val="00D10F21"/>
    <w:rsid w:val="00D34D11"/>
    <w:rsid w:val="00D3589C"/>
    <w:rsid w:val="00D365F7"/>
    <w:rsid w:val="00D41B41"/>
    <w:rsid w:val="00D41FB6"/>
    <w:rsid w:val="00D501E5"/>
    <w:rsid w:val="00D517F3"/>
    <w:rsid w:val="00D53D70"/>
    <w:rsid w:val="00D917D1"/>
    <w:rsid w:val="00D91A13"/>
    <w:rsid w:val="00D9579D"/>
    <w:rsid w:val="00DA0E57"/>
    <w:rsid w:val="00DA1EAD"/>
    <w:rsid w:val="00DA583F"/>
    <w:rsid w:val="00DB42A7"/>
    <w:rsid w:val="00DC0F06"/>
    <w:rsid w:val="00E17A14"/>
    <w:rsid w:val="00E41AAC"/>
    <w:rsid w:val="00E544DC"/>
    <w:rsid w:val="00E5687E"/>
    <w:rsid w:val="00E66261"/>
    <w:rsid w:val="00E83AF4"/>
    <w:rsid w:val="00E86B99"/>
    <w:rsid w:val="00EA3EEF"/>
    <w:rsid w:val="00EA513B"/>
    <w:rsid w:val="00EA6E8D"/>
    <w:rsid w:val="00EB4CCB"/>
    <w:rsid w:val="00EB7A10"/>
    <w:rsid w:val="00EC0316"/>
    <w:rsid w:val="00EE09E7"/>
    <w:rsid w:val="00EE2340"/>
    <w:rsid w:val="00EF73BB"/>
    <w:rsid w:val="00F010C6"/>
    <w:rsid w:val="00F22EE1"/>
    <w:rsid w:val="00F33AEA"/>
    <w:rsid w:val="00F62824"/>
    <w:rsid w:val="00F83D82"/>
    <w:rsid w:val="00F85462"/>
    <w:rsid w:val="00F93457"/>
    <w:rsid w:val="00FA614C"/>
    <w:rsid w:val="00FB3739"/>
    <w:rsid w:val="00FB4797"/>
    <w:rsid w:val="00FC5930"/>
    <w:rsid w:val="00FD7DFB"/>
    <w:rsid w:val="00FE438B"/>
    <w:rsid w:val="00FE5F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95D5690"/>
  <w15:chartTrackingRefBased/>
  <w15:docId w15:val="{9340BA99-8555-A84B-B5FC-34F5007EB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03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AB03F9"/>
    <w:pPr>
      <w:jc w:val="left"/>
    </w:pPr>
  </w:style>
  <w:style w:type="character" w:customStyle="1" w:styleId="a4">
    <w:name w:val="コメント文字列 (文字)"/>
    <w:basedOn w:val="a0"/>
    <w:link w:val="a3"/>
    <w:uiPriority w:val="99"/>
    <w:semiHidden/>
    <w:rsid w:val="00AB03F9"/>
  </w:style>
  <w:style w:type="character" w:styleId="a5">
    <w:name w:val="annotation reference"/>
    <w:basedOn w:val="a0"/>
    <w:uiPriority w:val="99"/>
    <w:semiHidden/>
    <w:unhideWhenUsed/>
    <w:rsid w:val="00AB03F9"/>
    <w:rPr>
      <w:sz w:val="18"/>
      <w:szCs w:val="18"/>
    </w:rPr>
  </w:style>
  <w:style w:type="paragraph" w:customStyle="1" w:styleId="EndNoteBibliographyTitle">
    <w:name w:val="EndNote Bibliography Title"/>
    <w:basedOn w:val="a"/>
    <w:link w:val="EndNoteBibliographyTitle0"/>
    <w:rsid w:val="002B114F"/>
    <w:pPr>
      <w:jc w:val="center"/>
    </w:pPr>
    <w:rPr>
      <w:rFonts w:ascii="Abadi MT Condensed Extra Bold" w:hAnsi="Abadi MT Condensed Extra Bold"/>
      <w:sz w:val="20"/>
    </w:rPr>
  </w:style>
  <w:style w:type="character" w:customStyle="1" w:styleId="EndNoteBibliographyTitle0">
    <w:name w:val="EndNote Bibliography Title (文字)"/>
    <w:basedOn w:val="a0"/>
    <w:link w:val="EndNoteBibliographyTitle"/>
    <w:rsid w:val="002B114F"/>
    <w:rPr>
      <w:rFonts w:ascii="Abadi MT Condensed Extra Bold" w:hAnsi="Abadi MT Condensed Extra Bold"/>
      <w:sz w:val="20"/>
    </w:rPr>
  </w:style>
  <w:style w:type="paragraph" w:customStyle="1" w:styleId="EndNoteBibliography">
    <w:name w:val="EndNote Bibliography"/>
    <w:basedOn w:val="a"/>
    <w:link w:val="EndNoteBibliography0"/>
    <w:rsid w:val="002B114F"/>
    <w:rPr>
      <w:rFonts w:ascii="Abadi MT Condensed Extra Bold" w:hAnsi="Abadi MT Condensed Extra Bold"/>
      <w:sz w:val="20"/>
    </w:rPr>
  </w:style>
  <w:style w:type="character" w:customStyle="1" w:styleId="EndNoteBibliography0">
    <w:name w:val="EndNote Bibliography (文字)"/>
    <w:basedOn w:val="a0"/>
    <w:link w:val="EndNoteBibliography"/>
    <w:rsid w:val="002B114F"/>
    <w:rPr>
      <w:rFonts w:ascii="Abadi MT Condensed Extra Bold" w:hAnsi="Abadi MT Condensed Extra Bold"/>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1</Words>
  <Characters>2291</Characters>
  <Application>Microsoft Office Word</Application>
  <DocSecurity>0</DocSecurity>
  <Lines>19</Lines>
  <Paragraphs>5</Paragraphs>
  <ScaleCrop>false</ScaleCrop>
  <Company>OIST</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shi Yoshimura</dc:creator>
  <cp:keywords/>
  <dc:description/>
  <cp:lastModifiedBy>Masashi Yoshimura</cp:lastModifiedBy>
  <cp:revision>2</cp:revision>
  <dcterms:created xsi:type="dcterms:W3CDTF">2025-09-30T12:25:00Z</dcterms:created>
  <dcterms:modified xsi:type="dcterms:W3CDTF">2025-09-30T12:25:00Z</dcterms:modified>
</cp:coreProperties>
</file>